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In depth Interview Guide</w:t>
      </w:r>
    </w:p>
    <w:p>
      <w:pPr>
        <w:pStyle w:val="TextBody"/>
        <w:tabs>
          <w:tab w:val="clear" w:pos="720"/>
          <w:tab w:val="right" w:pos="0" w:leader="none"/>
        </w:tabs>
        <w:spacing w:lineRule="auto" w:line="240"/>
        <w:ind w:right="-180" w:hanging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Checklist for Demographic Dat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te of interview</w:t>
        <w:tab/>
        <w:t>: ____/ ____/ ____ (dd/mm/yyyy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nique identification number (UDI)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ype of study participant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rovider__________________Client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tegory of client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anguag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cation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ime started : __ __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me ended: __ 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ame of interviewer  </w:t>
        <w:tab/>
        <w:t>: ____________________________________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ge of respondent</w:t>
        <w:tab/>
        <w:t>: _______________ (in completed year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DI Question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n you tell me a little about yourself?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s: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(How many years have you been working here? What’s your degree? Where are you from?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n you tell me something about Family Centered Care?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What is it about? Objectives?  How is it different from other SNCU which does not have FCC? Why it was implemented etc) 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What are your views on FCC?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s:</w:t>
        <w:br/>
        <w:t>How do you feel this kind of care affects a newborn? Describe. Give examples.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feel about your involvement? Does it stress you? Does it make you feel useful? Why? Why not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has your experience been working in FCC?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s: 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Tell me about a typical day you spend here? (what exactly do you do during your working hours?)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feel FCC has affected your clinical skills and knowledge?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feel when you have to teach and counsel mothers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 are the greatest advantages of FCC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 can you tell me if there are any disadvantages? If so, please explain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Would you like to suggest anything to improve the programme?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Calibri" w:cs="Calibri Light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Garamond" w:hAnsi="Garamond" w:eastAsia="Calibri" w:cs="Garamond"/>
      <w:sz w:val="24"/>
      <w:szCs w:val="24"/>
      <w:lang w:val="en-US" w:eastAsia="en-US" w:bidi="he-IL"/>
    </w:rPr>
  </w:style>
  <w:style w:type="character" w:styleId="Heading2Char">
    <w:name w:val="Heading 2 Char"/>
    <w:qFormat/>
    <w:rPr>
      <w:rFonts w:ascii="Calibri Light" w:hAnsi="Calibri Light" w:eastAsia="Calibri" w:cs="Calibri Light"/>
      <w:color w:val="2E74B5"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Garamond" w:hAnsi="Garamond" w:eastAsia="Calibri" w:cs="Garamond"/>
      <w:sz w:val="24"/>
      <w:szCs w:val="24"/>
      <w:lang w:val="en-US" w:eastAsia="en-US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7:17:00Z</dcterms:created>
  <dc:creator>URC</dc:creator>
  <dc:description/>
  <cp:keywords/>
  <dc:language>en-US</dc:language>
  <cp:lastModifiedBy>URC</cp:lastModifiedBy>
  <cp:lastPrinted>2016-10-20T10:05:00Z</cp:lastPrinted>
  <dcterms:modified xsi:type="dcterms:W3CDTF">2016-10-20T04:35:00Z</dcterms:modified>
  <cp:revision>4</cp:revision>
  <dc:subject/>
  <dc:title>In depth Interview Guide</dc:title>
</cp:coreProperties>
</file>